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2C3" w:rsidRPr="00BB192C" w:rsidRDefault="001F02C3" w:rsidP="001F02C3">
      <w:pPr>
        <w:rPr>
          <w:rFonts w:ascii="Times New Roman" w:hAnsi="Times New Roman" w:cs="Times New Roman"/>
          <w:b/>
          <w:sz w:val="24"/>
          <w:lang w:val="en-US"/>
        </w:rPr>
      </w:pPr>
      <w:r w:rsidRPr="00BB192C">
        <w:rPr>
          <w:rFonts w:ascii="Times New Roman" w:hAnsi="Times New Roman" w:cs="Times New Roman"/>
          <w:b/>
          <w:sz w:val="24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BB192C">
        <w:rPr>
          <w:rFonts w:ascii="Times New Roman" w:hAnsi="Times New Roman" w:cs="Times New Roman"/>
          <w:b/>
          <w:sz w:val="24"/>
          <w:lang w:val="en-US"/>
        </w:rPr>
        <w:t xml:space="preserve">: List of </w:t>
      </w:r>
      <w:r>
        <w:rPr>
          <w:rFonts w:ascii="Times New Roman" w:hAnsi="Times New Roman" w:cs="Times New Roman"/>
          <w:b/>
          <w:sz w:val="24"/>
          <w:lang w:val="en-US"/>
        </w:rPr>
        <w:t>up-</w:t>
      </w:r>
      <w:r w:rsidRPr="00BB192C">
        <w:rPr>
          <w:rFonts w:ascii="Times New Roman" w:hAnsi="Times New Roman" w:cs="Times New Roman"/>
          <w:b/>
          <w:sz w:val="24"/>
          <w:lang w:val="en-US"/>
        </w:rPr>
        <w:t>regulated genes sorted to enriched pathway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7"/>
        <w:gridCol w:w="5243"/>
        <w:gridCol w:w="2352"/>
      </w:tblGrid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Gene </w:t>
            </w:r>
            <w:proofErr w:type="spellStart"/>
            <w:r w:rsidRPr="00592D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ymbol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log2FoldChange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value</w:t>
            </w:r>
            <w:proofErr w:type="spellEnd"/>
          </w:p>
        </w:tc>
      </w:tr>
      <w:tr w:rsidR="001F02C3" w:rsidRPr="00F77313" w:rsidTr="008B2B5B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 Cell Receptor Signaling Pathway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31141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ap70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53194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rc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0693999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lnk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253138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cp2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8231632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ap1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160851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k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3861198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nd2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755574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2288606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k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380906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n18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8364229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s6ka1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6798993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p5k1b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1448412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E-06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1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7234802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cg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19643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nk1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9131785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n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549204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b1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024675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n6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442602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dac7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9221956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pp3ca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690416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c3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5176632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311411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5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3633447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3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425339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ras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107242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rb</w:t>
            </w:r>
            <w:proofErr w:type="spellEnd"/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6740619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c2</w:t>
            </w:r>
          </w:p>
        </w:tc>
        <w:tc>
          <w:tcPr>
            <w:tcW w:w="2893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6543837</w:t>
            </w:r>
          </w:p>
        </w:tc>
        <w:tc>
          <w:tcPr>
            <w:tcW w:w="1297" w:type="pct"/>
            <w:shd w:val="clear" w:color="auto" w:fill="auto"/>
            <w:noWrap/>
            <w:vAlign w:val="bottom"/>
            <w:hideMark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F77313" w:rsidTr="008B2B5B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ll-like receptor signaling pathway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31141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lr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592075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5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36334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k1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286496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l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41063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lr5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935750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l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104317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l1b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239382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bp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945787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fna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501703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l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16736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E-06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Tlr7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84683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lr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35029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0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908716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cg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1964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xcl9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70786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GFR1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aling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  <w:proofErr w:type="spellEnd"/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bgrl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351890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bpb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477669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42533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ras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10724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gif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800811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nip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312811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k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538743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m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872910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b14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511947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v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976328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lf1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124849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s6ka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679899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lgds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504921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3k14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205258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E-08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cs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060915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v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7205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cg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1964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3k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75949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72348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lement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agulation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scades</w:t>
            </w:r>
            <w:proofErr w:type="spellEnd"/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ng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700623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a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172348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fh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863608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at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246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bd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470520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1s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449586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s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076876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7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138413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ping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785928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fpi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927982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470901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10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159325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048618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pina1a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025181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rpina1b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517562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ng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88389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dkrb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676077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E-05</w:t>
            </w:r>
          </w:p>
        </w:tc>
      </w:tr>
      <w:tr w:rsidR="001F02C3" w:rsidRPr="00F77313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 Cell Receptor Signaling Pathway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bpb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477669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Zap70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53194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sf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68509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rc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069399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cp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823163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42533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hgdib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792021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k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386119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tx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785568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yb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992421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2b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848919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3k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75949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72348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n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54920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c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654383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n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4426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dac7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922195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ptosis</w:t>
            </w:r>
            <w:proofErr w:type="spellEnd"/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31141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nfrsf10b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945727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sp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598313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rf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306252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ta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329172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f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260466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nfrsf1b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521700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p6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50561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E-07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sp4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287601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3k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75949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gf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533249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cl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83715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sp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34065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E-03</w:t>
            </w:r>
          </w:p>
        </w:tc>
      </w:tr>
      <w:tr w:rsidR="001F02C3" w:rsidRPr="00592DF4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Kit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ceptor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aling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  <w:proofErr w:type="spellEnd"/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nfrsf10b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945727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tk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655998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ce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388604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s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961797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k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38090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s6ka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679899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cg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1964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72348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n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54920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n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4426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cs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205957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6</w:t>
            </w:r>
          </w:p>
        </w:tc>
      </w:tr>
      <w:tr w:rsidR="001F02C3" w:rsidRPr="00592DF4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emokine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aling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  <w:proofErr w:type="spellEnd"/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Rela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31141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c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202205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5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36334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l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41063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0425339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ng8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83228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ras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10724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x3cl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459243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k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38090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l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567010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72348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cg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1964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ng7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486991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cl8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07148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E-04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n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54920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c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654383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xcl9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70786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02C3" w:rsidRPr="00592DF4" w:rsidRDefault="001F02C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L-2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aling</w:t>
            </w:r>
            <w:proofErr w:type="spellEnd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DF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  <w:proofErr w:type="spellEnd"/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la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311411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ts2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92716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E-05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256847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k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3861198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ras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10724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5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627699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cs3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0609155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ik3cg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1964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v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72348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n</w:t>
            </w:r>
            <w:proofErr w:type="spellEnd"/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549204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tpn6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442602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E-03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cs1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2059573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E-06</w:t>
            </w:r>
          </w:p>
        </w:tc>
      </w:tr>
      <w:tr w:rsidR="001F02C3" w:rsidRPr="00592DF4" w:rsidTr="008B2B5B">
        <w:trPr>
          <w:trHeight w:val="300"/>
        </w:trPr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l2rg</w:t>
            </w:r>
          </w:p>
        </w:tc>
        <w:tc>
          <w:tcPr>
            <w:tcW w:w="2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9738136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02C3" w:rsidRPr="00592DF4" w:rsidRDefault="001F02C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592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E-04</w:t>
            </w:r>
          </w:p>
        </w:tc>
      </w:tr>
    </w:tbl>
    <w:p w:rsidR="00E866AC" w:rsidRDefault="00E866AC">
      <w:bookmarkStart w:id="0" w:name="_GoBack"/>
      <w:bookmarkEnd w:id="0"/>
    </w:p>
    <w:sectPr w:rsidR="00E86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2C3"/>
    <w:rsid w:val="001F02C3"/>
    <w:rsid w:val="00E8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08A551-9D4C-4593-9350-6BDC4036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02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1F02C3"/>
  </w:style>
  <w:style w:type="table" w:styleId="Tabellenraster">
    <w:name w:val="Table Grid"/>
    <w:basedOn w:val="NormaleTabelle"/>
    <w:uiPriority w:val="59"/>
    <w:rsid w:val="001F02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0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0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0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ege, Alexander</dc:creator>
  <cp:keywords/>
  <dc:description/>
  <cp:lastModifiedBy>Paliege, Alexander</cp:lastModifiedBy>
  <cp:revision>1</cp:revision>
  <dcterms:created xsi:type="dcterms:W3CDTF">2022-09-15T15:44:00Z</dcterms:created>
  <dcterms:modified xsi:type="dcterms:W3CDTF">2022-09-15T15:44:00Z</dcterms:modified>
</cp:coreProperties>
</file>